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12A9E" w14:textId="13410D7B" w:rsidR="0038287E" w:rsidRPr="00D72591" w:rsidRDefault="0038287E" w:rsidP="00FE4B2A">
      <w:pPr>
        <w:spacing w:line="240" w:lineRule="auto"/>
        <w:jc w:val="center"/>
        <w:rPr>
          <w:rFonts w:ascii="Garamond" w:hAnsi="Garamond"/>
          <w:b/>
          <w:bCs/>
          <w:sz w:val="36"/>
          <w:szCs w:val="36"/>
        </w:rPr>
      </w:pPr>
      <w:bookmarkStart w:id="0" w:name="_Hlk125804826"/>
      <w:r w:rsidRPr="00D72591">
        <w:rPr>
          <w:rFonts w:ascii="Garamond" w:hAnsi="Garamond"/>
          <w:b/>
          <w:bCs/>
          <w:sz w:val="36"/>
          <w:szCs w:val="36"/>
        </w:rPr>
        <w:t>A</w:t>
      </w:r>
      <w:r w:rsidR="00CE09EE">
        <w:rPr>
          <w:rFonts w:ascii="Garamond" w:hAnsi="Garamond"/>
          <w:b/>
          <w:bCs/>
          <w:sz w:val="36"/>
          <w:szCs w:val="36"/>
        </w:rPr>
        <w:t xml:space="preserve">n </w:t>
      </w:r>
      <w:r w:rsidRPr="00D72591">
        <w:rPr>
          <w:rFonts w:ascii="Garamond" w:hAnsi="Garamond"/>
          <w:b/>
          <w:bCs/>
          <w:sz w:val="36"/>
          <w:szCs w:val="36"/>
        </w:rPr>
        <w:t>interpretable machine learning framework for opioid overdose surveillance</w:t>
      </w:r>
      <w:r w:rsidR="00CE09EE">
        <w:rPr>
          <w:rFonts w:ascii="Garamond" w:hAnsi="Garamond"/>
          <w:b/>
          <w:bCs/>
          <w:sz w:val="36"/>
          <w:szCs w:val="36"/>
        </w:rPr>
        <w:t xml:space="preserve"> from emergency medical services records</w:t>
      </w:r>
    </w:p>
    <w:bookmarkEnd w:id="0"/>
    <w:p w14:paraId="47861DFD" w14:textId="77777777" w:rsidR="00FE4B2A" w:rsidRPr="001B78D2" w:rsidRDefault="00FE4B2A" w:rsidP="00FE4B2A">
      <w:pPr>
        <w:spacing w:line="240" w:lineRule="auto"/>
        <w:rPr>
          <w:rFonts w:ascii="Garamond" w:hAnsi="Garamond"/>
        </w:rPr>
      </w:pPr>
    </w:p>
    <w:p w14:paraId="3100C317" w14:textId="77777777" w:rsidR="0038287E" w:rsidRDefault="0038287E" w:rsidP="00FE4B2A">
      <w:pPr>
        <w:spacing w:line="240" w:lineRule="auto"/>
        <w:rPr>
          <w:rFonts w:ascii="Garamond" w:hAnsi="Garamond"/>
          <w:b/>
          <w:bCs/>
        </w:rPr>
      </w:pPr>
    </w:p>
    <w:p w14:paraId="054904C7" w14:textId="77777777" w:rsidR="0038287E" w:rsidRDefault="0038287E" w:rsidP="00FE4B2A">
      <w:pPr>
        <w:spacing w:line="240" w:lineRule="auto"/>
        <w:rPr>
          <w:rFonts w:ascii="Garamond" w:hAnsi="Garamond"/>
          <w:b/>
          <w:bCs/>
        </w:rPr>
      </w:pPr>
    </w:p>
    <w:p w14:paraId="373D2D8C" w14:textId="77777777" w:rsidR="00A27B28" w:rsidRPr="00D4635E" w:rsidRDefault="00A27B28" w:rsidP="00A27B28">
      <w:pPr>
        <w:spacing w:line="240" w:lineRule="auto"/>
        <w:rPr>
          <w:rFonts w:ascii="Garamond" w:hAnsi="Garamond"/>
          <w:b/>
          <w:bCs/>
          <w:i/>
          <w:iCs/>
          <w:lang w:val="en-US"/>
        </w:rPr>
      </w:pPr>
      <w:r>
        <w:rPr>
          <w:rFonts w:ascii="Garamond" w:hAnsi="Garamond"/>
          <w:b/>
          <w:bCs/>
        </w:rPr>
        <w:t xml:space="preserve">S2 Appendix: </w:t>
      </w:r>
      <w:r w:rsidRPr="00D4635E">
        <w:rPr>
          <w:rFonts w:ascii="Garamond" w:hAnsi="Garamond"/>
          <w:bCs/>
          <w:i/>
          <w:iCs/>
          <w:lang w:val="en-US"/>
        </w:rPr>
        <w:t>EMS Encounters</w:t>
      </w:r>
      <w:r>
        <w:rPr>
          <w:rFonts w:ascii="Garamond" w:hAnsi="Garamond"/>
          <w:bCs/>
          <w:i/>
          <w:iCs/>
          <w:lang w:val="en-US"/>
        </w:rPr>
        <w:t xml:space="preserve">, </w:t>
      </w:r>
      <w:r w:rsidRPr="00D4635E">
        <w:rPr>
          <w:rFonts w:ascii="Garamond" w:hAnsi="Garamond"/>
          <w:bCs/>
          <w:i/>
          <w:iCs/>
          <w:lang w:val="en-US"/>
        </w:rPr>
        <w:t>Opioid Overdose Events</w:t>
      </w:r>
      <w:r>
        <w:rPr>
          <w:rFonts w:ascii="Garamond" w:hAnsi="Garamond"/>
          <w:bCs/>
          <w:i/>
          <w:iCs/>
          <w:lang w:val="en-US"/>
        </w:rPr>
        <w:t>, and Errors</w:t>
      </w:r>
      <w:r w:rsidRPr="00D4635E">
        <w:rPr>
          <w:rFonts w:ascii="Garamond" w:hAnsi="Garamond"/>
          <w:bCs/>
          <w:i/>
          <w:iCs/>
          <w:lang w:val="en-US"/>
        </w:rPr>
        <w:t xml:space="preserve"> by Reported or Assigned Patient Ethnicity</w:t>
      </w:r>
      <w:r>
        <w:rPr>
          <w:rFonts w:ascii="Garamond" w:hAnsi="Garamond"/>
          <w:bCs/>
          <w:i/>
          <w:iCs/>
          <w:lang w:val="en-US"/>
        </w:rPr>
        <w:t xml:space="preserve"> and Gender</w:t>
      </w:r>
      <w:r w:rsidRPr="00D4635E">
        <w:rPr>
          <w:rFonts w:ascii="Garamond" w:hAnsi="Garamond"/>
          <w:bCs/>
          <w:i/>
          <w:iCs/>
          <w:lang w:val="en-US"/>
        </w:rPr>
        <w:t xml:space="preserve">  </w:t>
      </w:r>
    </w:p>
    <w:p w14:paraId="1953E397" w14:textId="410926F5" w:rsidR="001438A0" w:rsidRDefault="001438A0" w:rsidP="001438A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Garamond" w:hAnsi="Garamond"/>
          <w:b/>
          <w:bCs/>
        </w:rPr>
      </w:pPr>
    </w:p>
    <w:p w14:paraId="68AC7BAC" w14:textId="77777777" w:rsidR="001438A0" w:rsidRPr="001B78D2" w:rsidRDefault="001438A0" w:rsidP="001438A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Garamond" w:hAnsi="Garamond"/>
          <w:b/>
          <w:bCs/>
        </w:rPr>
      </w:pPr>
    </w:p>
    <w:p w14:paraId="2EAC61EE" w14:textId="0F3055AD" w:rsidR="001438A0" w:rsidRPr="00DD54D7" w:rsidRDefault="001438A0" w:rsidP="001438A0">
      <w:pPr>
        <w:spacing w:line="240" w:lineRule="auto"/>
        <w:rPr>
          <w:rFonts w:ascii="Garamond" w:hAnsi="Garamond"/>
          <w:b/>
          <w:bCs/>
          <w:i/>
          <w:iCs/>
          <w:lang w:val="en-US"/>
        </w:rPr>
      </w:pPr>
      <w:bookmarkStart w:id="1" w:name="_Hlk138072821"/>
      <w:r w:rsidRPr="00C354F1">
        <w:rPr>
          <w:rFonts w:ascii="Garamond" w:hAnsi="Garamond"/>
          <w:i/>
          <w:iCs/>
          <w:lang w:val="en-US"/>
        </w:rPr>
        <w:t>EMS</w:t>
      </w:r>
      <w:r>
        <w:rPr>
          <w:rFonts w:ascii="Garamond" w:hAnsi="Garamond"/>
          <w:i/>
          <w:iCs/>
          <w:lang w:val="en-US"/>
        </w:rPr>
        <w:t xml:space="preserve"> Encounters</w:t>
      </w:r>
      <w:r w:rsidRPr="00C354F1">
        <w:rPr>
          <w:rFonts w:ascii="Garamond" w:hAnsi="Garamond"/>
          <w:i/>
          <w:iCs/>
          <w:lang w:val="en-US"/>
        </w:rPr>
        <w:t xml:space="preserve"> and Opioid Overdose Events by Reported or Assigned Patient Ethnicity  </w:t>
      </w:r>
    </w:p>
    <w:tbl>
      <w:tblPr>
        <w:tblStyle w:val="PlainTable2"/>
        <w:tblW w:w="8348" w:type="dxa"/>
        <w:tblLook w:val="04A0" w:firstRow="1" w:lastRow="0" w:firstColumn="1" w:lastColumn="0" w:noHBand="0" w:noVBand="1"/>
      </w:tblPr>
      <w:tblGrid>
        <w:gridCol w:w="2700"/>
        <w:gridCol w:w="1727"/>
        <w:gridCol w:w="2211"/>
        <w:gridCol w:w="1710"/>
      </w:tblGrid>
      <w:tr w:rsidR="001438A0" w:rsidRPr="00C354F1" w14:paraId="68DCABE9" w14:textId="77777777" w:rsidTr="00DB0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bookmarkEnd w:id="1"/>
          <w:p w14:paraId="2635BB4F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Reported or Assigned Ethnicity</w:t>
            </w:r>
          </w:p>
        </w:tc>
        <w:tc>
          <w:tcPr>
            <w:tcW w:w="1727" w:type="dxa"/>
          </w:tcPr>
          <w:p w14:paraId="765F82FD" w14:textId="77777777" w:rsidR="001438A0" w:rsidRPr="00C354F1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Total Encounters</w:t>
            </w:r>
          </w:p>
        </w:tc>
        <w:tc>
          <w:tcPr>
            <w:tcW w:w="2211" w:type="dxa"/>
          </w:tcPr>
          <w:p w14:paraId="49311414" w14:textId="77777777" w:rsidR="001438A0" w:rsidRPr="00C354F1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Opioid Overdose Events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710" w:type="dxa"/>
          </w:tcPr>
          <w:p w14:paraId="7ADC19F4" w14:textId="77777777" w:rsidR="001438A0" w:rsidRPr="00C354F1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Opioid Overdose Events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%)</w:t>
            </w:r>
          </w:p>
        </w:tc>
      </w:tr>
      <w:tr w:rsidR="001438A0" w:rsidRPr="00C354F1" w14:paraId="51241D2D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4BBF6AA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American Indian or Alaska Native</w:t>
            </w:r>
          </w:p>
        </w:tc>
        <w:tc>
          <w:tcPr>
            <w:tcW w:w="1727" w:type="dxa"/>
          </w:tcPr>
          <w:p w14:paraId="69F2BC9C" w14:textId="17793E5F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2211" w:type="dxa"/>
          </w:tcPr>
          <w:p w14:paraId="203A9965" w14:textId="34155AEA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</w:tcPr>
          <w:p w14:paraId="031B80AD" w14:textId="324DA3D1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1438A0" w:rsidRPr="00C354F1" w14:paraId="7F3EDDCD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1802741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727" w:type="dxa"/>
          </w:tcPr>
          <w:p w14:paraId="5C6EECA3" w14:textId="601DEA51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3</w:t>
            </w:r>
          </w:p>
        </w:tc>
        <w:tc>
          <w:tcPr>
            <w:tcW w:w="2211" w:type="dxa"/>
          </w:tcPr>
          <w:p w14:paraId="26790527" w14:textId="67925679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</w:tcPr>
          <w:p w14:paraId="0BC77E24" w14:textId="41BDB7A5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7</w:t>
            </w:r>
          </w:p>
        </w:tc>
      </w:tr>
      <w:tr w:rsidR="001438A0" w:rsidRPr="00C354F1" w14:paraId="5485A966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9D0008D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Black or African American</w:t>
            </w:r>
          </w:p>
        </w:tc>
        <w:tc>
          <w:tcPr>
            <w:tcW w:w="1727" w:type="dxa"/>
          </w:tcPr>
          <w:p w14:paraId="2BB1FD76" w14:textId="50FD2E79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19</w:t>
            </w:r>
          </w:p>
        </w:tc>
        <w:tc>
          <w:tcPr>
            <w:tcW w:w="2211" w:type="dxa"/>
          </w:tcPr>
          <w:p w14:paraId="66556258" w14:textId="40995883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4</w:t>
            </w:r>
          </w:p>
        </w:tc>
        <w:tc>
          <w:tcPr>
            <w:tcW w:w="1710" w:type="dxa"/>
          </w:tcPr>
          <w:p w14:paraId="74AAB8EF" w14:textId="1220A4A9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48</w:t>
            </w:r>
          </w:p>
        </w:tc>
      </w:tr>
      <w:tr w:rsidR="001438A0" w:rsidRPr="00C354F1" w14:paraId="58FBE304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6C0A292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Hispanic or Latino</w:t>
            </w:r>
          </w:p>
        </w:tc>
        <w:tc>
          <w:tcPr>
            <w:tcW w:w="1727" w:type="dxa"/>
          </w:tcPr>
          <w:p w14:paraId="47297FD3" w14:textId="244E078E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83</w:t>
            </w:r>
          </w:p>
        </w:tc>
        <w:tc>
          <w:tcPr>
            <w:tcW w:w="2211" w:type="dxa"/>
          </w:tcPr>
          <w:p w14:paraId="1E1991C1" w14:textId="5D53F403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13</w:t>
            </w:r>
          </w:p>
        </w:tc>
        <w:tc>
          <w:tcPr>
            <w:tcW w:w="1710" w:type="dxa"/>
          </w:tcPr>
          <w:p w14:paraId="55F95342" w14:textId="08795BF0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5.8</w:t>
            </w:r>
          </w:p>
        </w:tc>
      </w:tr>
      <w:tr w:rsidR="001438A0" w:rsidRPr="00C354F1" w14:paraId="081000D1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240FAB3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Native Hawaiian or Other Pacific Islander</w:t>
            </w:r>
          </w:p>
        </w:tc>
        <w:tc>
          <w:tcPr>
            <w:tcW w:w="1727" w:type="dxa"/>
          </w:tcPr>
          <w:p w14:paraId="21DE9499" w14:textId="5C142C10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2211" w:type="dxa"/>
          </w:tcPr>
          <w:p w14:paraId="72F776D0" w14:textId="32C8C368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</w:tcPr>
          <w:p w14:paraId="1A960379" w14:textId="5AFD2F9E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  <w:tr w:rsidR="001438A0" w:rsidRPr="00C354F1" w14:paraId="54D47251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8FC0CD1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727" w:type="dxa"/>
          </w:tcPr>
          <w:p w14:paraId="2884A54A" w14:textId="307D505E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361</w:t>
            </w:r>
          </w:p>
        </w:tc>
        <w:tc>
          <w:tcPr>
            <w:tcW w:w="2211" w:type="dxa"/>
          </w:tcPr>
          <w:p w14:paraId="03C5C8ED" w14:textId="30D4A675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41</w:t>
            </w:r>
          </w:p>
        </w:tc>
        <w:tc>
          <w:tcPr>
            <w:tcW w:w="1710" w:type="dxa"/>
          </w:tcPr>
          <w:p w14:paraId="55B9D2AF" w14:textId="3C35AA0E" w:rsidR="001438A0" w:rsidRPr="00C354F1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5.0</w:t>
            </w:r>
          </w:p>
        </w:tc>
      </w:tr>
      <w:tr w:rsidR="001438A0" w:rsidRPr="00C354F1" w14:paraId="2A0F3330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5327918" w14:textId="77777777" w:rsidR="001438A0" w:rsidRPr="00C354F1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Uknown or Unassigned</w:t>
            </w:r>
          </w:p>
        </w:tc>
        <w:tc>
          <w:tcPr>
            <w:tcW w:w="1727" w:type="dxa"/>
          </w:tcPr>
          <w:p w14:paraId="2C5C8E99" w14:textId="715E0693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13</w:t>
            </w:r>
          </w:p>
        </w:tc>
        <w:tc>
          <w:tcPr>
            <w:tcW w:w="2211" w:type="dxa"/>
          </w:tcPr>
          <w:p w14:paraId="75D7473D" w14:textId="6437025C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9</w:t>
            </w:r>
          </w:p>
        </w:tc>
        <w:tc>
          <w:tcPr>
            <w:tcW w:w="1710" w:type="dxa"/>
          </w:tcPr>
          <w:p w14:paraId="5ED4F02F" w14:textId="344CADD6" w:rsidR="001438A0" w:rsidRPr="00C354F1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3..47</w:t>
            </w:r>
          </w:p>
        </w:tc>
      </w:tr>
    </w:tbl>
    <w:p w14:paraId="242B726F" w14:textId="77777777" w:rsidR="001438A0" w:rsidRDefault="001438A0" w:rsidP="001438A0">
      <w:pPr>
        <w:spacing w:line="240" w:lineRule="auto"/>
        <w:rPr>
          <w:rFonts w:ascii="Garamond" w:hAnsi="Garamond"/>
        </w:rPr>
      </w:pPr>
    </w:p>
    <w:p w14:paraId="31D1D66E" w14:textId="77777777" w:rsidR="001438A0" w:rsidRDefault="001438A0" w:rsidP="001438A0">
      <w:pPr>
        <w:spacing w:line="240" w:lineRule="auto"/>
        <w:rPr>
          <w:rFonts w:ascii="Garamond" w:hAnsi="Garamond"/>
          <w:b/>
          <w:bCs/>
          <w:i/>
          <w:iCs/>
          <w:lang w:val="en-US"/>
        </w:rPr>
      </w:pPr>
    </w:p>
    <w:p w14:paraId="5A1C0616" w14:textId="4C5375B6" w:rsidR="001438A0" w:rsidRPr="00D91468" w:rsidRDefault="001438A0" w:rsidP="001438A0">
      <w:pPr>
        <w:spacing w:line="240" w:lineRule="auto"/>
        <w:rPr>
          <w:rFonts w:ascii="Garamond" w:hAnsi="Garamond"/>
          <w:b/>
          <w:bCs/>
          <w:i/>
          <w:iCs/>
          <w:lang w:val="en-US"/>
        </w:rPr>
      </w:pPr>
      <w:bookmarkStart w:id="2" w:name="_Hlk138072835"/>
      <w:r w:rsidRPr="00D91468">
        <w:rPr>
          <w:rFonts w:ascii="Garamond" w:hAnsi="Garamond"/>
          <w:i/>
          <w:iCs/>
          <w:lang w:val="en-US"/>
        </w:rPr>
        <w:t>EMS Encounters and Opioid Overdose Events by Reported or Assigned Patient Gender</w:t>
      </w:r>
      <w:r w:rsidRPr="00D91468">
        <w:rPr>
          <w:rFonts w:ascii="Garamond" w:hAnsi="Garamond"/>
          <w:b/>
          <w:bCs/>
          <w:i/>
          <w:iCs/>
          <w:lang w:val="en-US"/>
        </w:rPr>
        <w:t xml:space="preserve">      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85"/>
        <w:gridCol w:w="2468"/>
        <w:gridCol w:w="2147"/>
        <w:gridCol w:w="2045"/>
      </w:tblGrid>
      <w:tr w:rsidR="001438A0" w:rsidRPr="00D91468" w14:paraId="2B48E915" w14:textId="77777777" w:rsidTr="00DB0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bookmarkEnd w:id="2"/>
          <w:p w14:paraId="002268D1" w14:textId="77777777" w:rsidR="001438A0" w:rsidRPr="00D91468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D91468"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468" w:type="dxa"/>
          </w:tcPr>
          <w:p w14:paraId="431BBFD7" w14:textId="77777777" w:rsidR="001438A0" w:rsidRPr="00D91468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1468">
              <w:rPr>
                <w:rFonts w:ascii="Garamond" w:hAnsi="Garamond"/>
                <w:sz w:val="20"/>
                <w:szCs w:val="20"/>
                <w:lang w:val="en-US"/>
              </w:rPr>
              <w:t>Total Encounters</w:t>
            </w:r>
          </w:p>
        </w:tc>
        <w:tc>
          <w:tcPr>
            <w:tcW w:w="2147" w:type="dxa"/>
          </w:tcPr>
          <w:p w14:paraId="1A9B7180" w14:textId="77777777" w:rsidR="001438A0" w:rsidRPr="00D91468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Opioid Overdose Events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2045" w:type="dxa"/>
          </w:tcPr>
          <w:p w14:paraId="585E0DEC" w14:textId="77777777" w:rsidR="001438A0" w:rsidRPr="00D91468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C354F1">
              <w:rPr>
                <w:rFonts w:ascii="Garamond" w:hAnsi="Garamond"/>
                <w:sz w:val="20"/>
                <w:szCs w:val="20"/>
                <w:lang w:val="en-US"/>
              </w:rPr>
              <w:t>Opioid Overdose Events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%)</w:t>
            </w:r>
          </w:p>
        </w:tc>
      </w:tr>
      <w:tr w:rsidR="001438A0" w:rsidRPr="00D91468" w14:paraId="0F867E74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7229602" w14:textId="77777777" w:rsidR="001438A0" w:rsidRPr="00D91468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D91468">
              <w:rPr>
                <w:rFonts w:ascii="Garamond" w:hAnsi="Garamond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468" w:type="dxa"/>
          </w:tcPr>
          <w:p w14:paraId="74E19A39" w14:textId="66E252B4" w:rsidR="001438A0" w:rsidRPr="00D91468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345</w:t>
            </w:r>
          </w:p>
        </w:tc>
        <w:tc>
          <w:tcPr>
            <w:tcW w:w="2147" w:type="dxa"/>
          </w:tcPr>
          <w:p w14:paraId="0DE67233" w14:textId="1F2371DB" w:rsidR="001438A0" w:rsidRPr="00D91468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23</w:t>
            </w:r>
          </w:p>
        </w:tc>
        <w:tc>
          <w:tcPr>
            <w:tcW w:w="2045" w:type="dxa"/>
          </w:tcPr>
          <w:p w14:paraId="5CB7BACF" w14:textId="17B374C0" w:rsidR="001438A0" w:rsidRPr="00D91468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8.1</w:t>
            </w:r>
          </w:p>
        </w:tc>
      </w:tr>
      <w:tr w:rsidR="001438A0" w:rsidRPr="00D91468" w14:paraId="76259B62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35ADE728" w14:textId="77777777" w:rsidR="001438A0" w:rsidRPr="00D91468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D91468">
              <w:rPr>
                <w:rFonts w:ascii="Garamond" w:hAnsi="Garamond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468" w:type="dxa"/>
          </w:tcPr>
          <w:p w14:paraId="6B89BA27" w14:textId="7752C423" w:rsidR="001438A0" w:rsidRPr="00D91468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610</w:t>
            </w:r>
          </w:p>
        </w:tc>
        <w:tc>
          <w:tcPr>
            <w:tcW w:w="2147" w:type="dxa"/>
          </w:tcPr>
          <w:p w14:paraId="1DB75518" w14:textId="32CA1763" w:rsidR="001438A0" w:rsidRPr="00D91468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15</w:t>
            </w:r>
          </w:p>
        </w:tc>
        <w:tc>
          <w:tcPr>
            <w:tcW w:w="2045" w:type="dxa"/>
          </w:tcPr>
          <w:p w14:paraId="1D4834FD" w14:textId="3A38A947" w:rsidR="001438A0" w:rsidRPr="00D91468" w:rsidRDefault="00B850DF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1.9</w:t>
            </w:r>
          </w:p>
        </w:tc>
      </w:tr>
      <w:tr w:rsidR="001438A0" w:rsidRPr="00D91468" w14:paraId="034C7266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1BC6F7C3" w14:textId="77777777" w:rsidR="001438A0" w:rsidRPr="00D91468" w:rsidRDefault="001438A0" w:rsidP="00DB0068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D91468">
              <w:rPr>
                <w:rFonts w:ascii="Garamond" w:hAnsi="Garamond"/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2468" w:type="dxa"/>
          </w:tcPr>
          <w:p w14:paraId="3B1BC2BD" w14:textId="3D3B62A9" w:rsidR="001438A0" w:rsidRPr="00D91468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2147" w:type="dxa"/>
          </w:tcPr>
          <w:p w14:paraId="330AB0C4" w14:textId="0DF010E0" w:rsidR="001438A0" w:rsidRPr="00D91468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2045" w:type="dxa"/>
          </w:tcPr>
          <w:p w14:paraId="3C2C1C74" w14:textId="4DC42808" w:rsidR="001438A0" w:rsidRPr="00D91468" w:rsidRDefault="00B850DF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</w:tr>
    </w:tbl>
    <w:p w14:paraId="26CD67E2" w14:textId="77777777" w:rsidR="001438A0" w:rsidRPr="003D15F2" w:rsidRDefault="001438A0" w:rsidP="001438A0">
      <w:pPr>
        <w:spacing w:line="240" w:lineRule="auto"/>
        <w:rPr>
          <w:rFonts w:ascii="Garamond" w:hAnsi="Garamond"/>
          <w:lang w:val="en-US"/>
        </w:rPr>
      </w:pPr>
    </w:p>
    <w:p w14:paraId="0FBE503F" w14:textId="77777777" w:rsidR="00010160" w:rsidRDefault="00010160" w:rsidP="001438A0">
      <w:pPr>
        <w:spacing w:line="240" w:lineRule="auto"/>
        <w:rPr>
          <w:rFonts w:ascii="Garamond" w:hAnsi="Garamond"/>
          <w:b/>
          <w:bCs/>
          <w:i/>
          <w:iCs/>
          <w:lang w:val="en-US"/>
        </w:rPr>
      </w:pPr>
    </w:p>
    <w:p w14:paraId="4C049758" w14:textId="38D792DF" w:rsidR="001438A0" w:rsidRPr="00D91468" w:rsidRDefault="001438A0" w:rsidP="001438A0">
      <w:pPr>
        <w:spacing w:line="240" w:lineRule="auto"/>
        <w:rPr>
          <w:rFonts w:ascii="Garamond" w:hAnsi="Garamond"/>
          <w:i/>
          <w:iCs/>
          <w:lang w:val="en-US"/>
        </w:rPr>
      </w:pPr>
      <w:bookmarkStart w:id="3" w:name="_Hlk138072850"/>
      <w:r w:rsidRPr="00D91468">
        <w:rPr>
          <w:rFonts w:ascii="Garamond" w:hAnsi="Garamond"/>
          <w:i/>
          <w:iCs/>
          <w:lang w:val="en-US"/>
        </w:rPr>
        <w:t xml:space="preserve">Errors by Reported or Assigned Ethnicity </w:t>
      </w:r>
      <w:bookmarkEnd w:id="3"/>
    </w:p>
    <w:tbl>
      <w:tblPr>
        <w:tblStyle w:val="PlainTable2"/>
        <w:tblW w:w="7920" w:type="dxa"/>
        <w:tblLook w:val="04A0" w:firstRow="1" w:lastRow="0" w:firstColumn="1" w:lastColumn="0" w:noHBand="0" w:noVBand="1"/>
      </w:tblPr>
      <w:tblGrid>
        <w:gridCol w:w="4320"/>
        <w:gridCol w:w="815"/>
        <w:gridCol w:w="1170"/>
        <w:gridCol w:w="520"/>
        <w:gridCol w:w="1095"/>
      </w:tblGrid>
      <w:tr w:rsidR="001438A0" w:rsidRPr="00D91468" w14:paraId="7DA7175D" w14:textId="77777777" w:rsidTr="00DB0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72EDD50" w14:textId="77777777" w:rsidR="001438A0" w:rsidRPr="00D91468" w:rsidRDefault="001438A0" w:rsidP="00DB0068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0BED37CF" w14:textId="77777777" w:rsidR="001438A0" w:rsidRPr="00D91468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 w:rsidRPr="00D91468">
              <w:rPr>
                <w:rFonts w:ascii="Garamond" w:hAnsi="Garamond"/>
                <w:lang w:val="en-US"/>
              </w:rPr>
              <w:t>False Negatives</w:t>
            </w:r>
          </w:p>
        </w:tc>
        <w:tc>
          <w:tcPr>
            <w:tcW w:w="1615" w:type="dxa"/>
            <w:gridSpan w:val="2"/>
          </w:tcPr>
          <w:p w14:paraId="2682A956" w14:textId="77777777" w:rsidR="001438A0" w:rsidRPr="00D91468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 w:rsidRPr="00D91468">
              <w:rPr>
                <w:rFonts w:ascii="Garamond" w:hAnsi="Garamond"/>
                <w:lang w:val="en-US"/>
              </w:rPr>
              <w:t>False Positives</w:t>
            </w:r>
          </w:p>
        </w:tc>
      </w:tr>
      <w:tr w:rsidR="001438A0" w:rsidRPr="00D91468" w14:paraId="73C8ED93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E3843CC" w14:textId="77777777" w:rsidR="001438A0" w:rsidRPr="00D91468" w:rsidRDefault="001438A0" w:rsidP="00DB0068">
            <w:pPr>
              <w:rPr>
                <w:rFonts w:ascii="Garamond" w:hAnsi="Garamond"/>
                <w:lang w:val="en-US"/>
              </w:rPr>
            </w:pPr>
            <w:r w:rsidRPr="00D91468">
              <w:rPr>
                <w:rFonts w:ascii="Garamond" w:hAnsi="Garamond"/>
                <w:lang w:val="en-US"/>
              </w:rPr>
              <w:t>Reported or Assigned Ethnicity</w:t>
            </w:r>
          </w:p>
        </w:tc>
        <w:tc>
          <w:tcPr>
            <w:tcW w:w="815" w:type="dxa"/>
          </w:tcPr>
          <w:p w14:paraId="1F8DAA13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N</w:t>
            </w:r>
          </w:p>
        </w:tc>
        <w:tc>
          <w:tcPr>
            <w:tcW w:w="1170" w:type="dxa"/>
          </w:tcPr>
          <w:p w14:paraId="18C260E3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Percent</w:t>
            </w:r>
          </w:p>
        </w:tc>
        <w:tc>
          <w:tcPr>
            <w:tcW w:w="520" w:type="dxa"/>
          </w:tcPr>
          <w:p w14:paraId="740BB0F7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N</w:t>
            </w:r>
          </w:p>
        </w:tc>
        <w:tc>
          <w:tcPr>
            <w:tcW w:w="1095" w:type="dxa"/>
          </w:tcPr>
          <w:p w14:paraId="7F90DF06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Percent</w:t>
            </w:r>
          </w:p>
        </w:tc>
      </w:tr>
      <w:tr w:rsidR="001438A0" w:rsidRPr="00D91468" w14:paraId="4ED8E605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E4F1F1A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American Indian or Alaska Native</w:t>
            </w:r>
          </w:p>
        </w:tc>
        <w:tc>
          <w:tcPr>
            <w:tcW w:w="815" w:type="dxa"/>
          </w:tcPr>
          <w:p w14:paraId="3C692EA4" w14:textId="190409B3" w:rsidR="001438A0" w:rsidRPr="00D91468" w:rsidRDefault="00586AE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170" w:type="dxa"/>
          </w:tcPr>
          <w:p w14:paraId="2A2F2FB5" w14:textId="106B390C" w:rsidR="001438A0" w:rsidRPr="00D91468" w:rsidRDefault="00586AE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520" w:type="dxa"/>
          </w:tcPr>
          <w:p w14:paraId="6F45FC55" w14:textId="4AF4CA3B" w:rsidR="001438A0" w:rsidRPr="00D91468" w:rsidRDefault="00586AE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095" w:type="dxa"/>
          </w:tcPr>
          <w:p w14:paraId="6AEE30F4" w14:textId="29A6F1E4" w:rsidR="001438A0" w:rsidRPr="00D91468" w:rsidRDefault="00586AE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</w:tr>
      <w:tr w:rsidR="001438A0" w:rsidRPr="00D91468" w14:paraId="694D28F3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1FD1E83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Asian</w:t>
            </w:r>
          </w:p>
        </w:tc>
        <w:tc>
          <w:tcPr>
            <w:tcW w:w="815" w:type="dxa"/>
          </w:tcPr>
          <w:p w14:paraId="1688797C" w14:textId="2BFF07BC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170" w:type="dxa"/>
          </w:tcPr>
          <w:p w14:paraId="0CA9411F" w14:textId="370CF33A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520" w:type="dxa"/>
          </w:tcPr>
          <w:p w14:paraId="54340925" w14:textId="71D88A04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095" w:type="dxa"/>
          </w:tcPr>
          <w:p w14:paraId="6B4FA3D6" w14:textId="39D72BE7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</w:tr>
      <w:tr w:rsidR="001438A0" w:rsidRPr="00D91468" w14:paraId="31C145ED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028D4CF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Black or African American</w:t>
            </w:r>
          </w:p>
        </w:tc>
        <w:tc>
          <w:tcPr>
            <w:tcW w:w="815" w:type="dxa"/>
          </w:tcPr>
          <w:p w14:paraId="4978DD91" w14:textId="1B33A9AD" w:rsidR="001438A0" w:rsidRPr="00D91468" w:rsidRDefault="00586AE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</w:t>
            </w:r>
          </w:p>
        </w:tc>
        <w:tc>
          <w:tcPr>
            <w:tcW w:w="1170" w:type="dxa"/>
          </w:tcPr>
          <w:p w14:paraId="3CD8F1BF" w14:textId="5EB863F0" w:rsidR="001438A0" w:rsidRPr="00D91468" w:rsidRDefault="006B2DD8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5.</w:t>
            </w:r>
            <w:r w:rsidR="00BF5CFE">
              <w:rPr>
                <w:rFonts w:ascii="Garamond" w:hAnsi="Garamond"/>
                <w:lang w:val="en-US"/>
              </w:rPr>
              <w:t>26</w:t>
            </w:r>
          </w:p>
        </w:tc>
        <w:tc>
          <w:tcPr>
            <w:tcW w:w="520" w:type="dxa"/>
          </w:tcPr>
          <w:p w14:paraId="69BEFFB4" w14:textId="4631DD18" w:rsidR="001438A0" w:rsidRPr="00D91468" w:rsidRDefault="00BF5CFE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095" w:type="dxa"/>
          </w:tcPr>
          <w:p w14:paraId="5F649BFE" w14:textId="5EA75B4D" w:rsidR="001438A0" w:rsidRPr="00D91468" w:rsidRDefault="00BF5CFE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</w:tr>
      <w:tr w:rsidR="001438A0" w:rsidRPr="00D91468" w14:paraId="0506867E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EA46917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Hispanic or Latino</w:t>
            </w:r>
          </w:p>
        </w:tc>
        <w:tc>
          <w:tcPr>
            <w:tcW w:w="815" w:type="dxa"/>
          </w:tcPr>
          <w:p w14:paraId="646088F2" w14:textId="4B5585E4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9</w:t>
            </w:r>
          </w:p>
        </w:tc>
        <w:tc>
          <w:tcPr>
            <w:tcW w:w="1170" w:type="dxa"/>
          </w:tcPr>
          <w:p w14:paraId="667293D6" w14:textId="1F7D06A7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6</w:t>
            </w:r>
            <w:r w:rsidR="006B2DD8">
              <w:rPr>
                <w:rFonts w:ascii="Garamond" w:hAnsi="Garamond"/>
                <w:lang w:val="en-US"/>
              </w:rPr>
              <w:t>.47</w:t>
            </w:r>
          </w:p>
        </w:tc>
        <w:tc>
          <w:tcPr>
            <w:tcW w:w="520" w:type="dxa"/>
          </w:tcPr>
          <w:p w14:paraId="549E7679" w14:textId="2AFE5F1C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5</w:t>
            </w:r>
          </w:p>
        </w:tc>
        <w:tc>
          <w:tcPr>
            <w:tcW w:w="1095" w:type="dxa"/>
          </w:tcPr>
          <w:p w14:paraId="5E33D1DA" w14:textId="66905B73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</w:t>
            </w:r>
            <w:r w:rsidR="006B2DD8">
              <w:rPr>
                <w:rFonts w:ascii="Garamond" w:hAnsi="Garamond"/>
                <w:lang w:val="en-US"/>
              </w:rPr>
              <w:t>.</w:t>
            </w:r>
            <w:r w:rsidR="00303343">
              <w:rPr>
                <w:rFonts w:ascii="Garamond" w:hAnsi="Garamond"/>
                <w:lang w:val="en-US"/>
              </w:rPr>
              <w:t>6</w:t>
            </w:r>
          </w:p>
        </w:tc>
      </w:tr>
      <w:tr w:rsidR="001438A0" w:rsidRPr="00D91468" w14:paraId="11E9654C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6251A2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White</w:t>
            </w:r>
          </w:p>
        </w:tc>
        <w:tc>
          <w:tcPr>
            <w:tcW w:w="815" w:type="dxa"/>
          </w:tcPr>
          <w:p w14:paraId="64E2A717" w14:textId="40D5F4F0" w:rsidR="001438A0" w:rsidRPr="00D91468" w:rsidRDefault="00586AE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</w:t>
            </w:r>
            <w:r w:rsidR="00BF5CFE">
              <w:rPr>
                <w:rFonts w:ascii="Garamond" w:hAnsi="Garamond"/>
                <w:lang w:val="en-US"/>
              </w:rPr>
              <w:t>4</w:t>
            </w:r>
          </w:p>
        </w:tc>
        <w:tc>
          <w:tcPr>
            <w:tcW w:w="1170" w:type="dxa"/>
          </w:tcPr>
          <w:p w14:paraId="66310521" w14:textId="3979B014" w:rsidR="001438A0" w:rsidRPr="00D91468" w:rsidRDefault="00BF5CFE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8</w:t>
            </w:r>
            <w:r w:rsidR="006B2DD8">
              <w:rPr>
                <w:rFonts w:ascii="Garamond" w:hAnsi="Garamond"/>
                <w:lang w:val="en-US"/>
              </w:rPr>
              <w:t>.</w:t>
            </w:r>
            <w:r>
              <w:rPr>
                <w:rFonts w:ascii="Garamond" w:hAnsi="Garamond"/>
                <w:lang w:val="en-US"/>
              </w:rPr>
              <w:t>99</w:t>
            </w:r>
          </w:p>
        </w:tc>
        <w:tc>
          <w:tcPr>
            <w:tcW w:w="520" w:type="dxa"/>
          </w:tcPr>
          <w:p w14:paraId="019EB2C9" w14:textId="0FCEF624" w:rsidR="001438A0" w:rsidRPr="00D91468" w:rsidRDefault="00BF5CFE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</w:t>
            </w:r>
          </w:p>
        </w:tc>
        <w:tc>
          <w:tcPr>
            <w:tcW w:w="1095" w:type="dxa"/>
          </w:tcPr>
          <w:p w14:paraId="403D7CCC" w14:textId="4775554F" w:rsidR="001438A0" w:rsidRPr="00D91468" w:rsidRDefault="00BF5CFE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  <w:r w:rsidR="006B2DD8">
              <w:rPr>
                <w:rFonts w:ascii="Garamond" w:hAnsi="Garamond"/>
                <w:lang w:val="en-US"/>
              </w:rPr>
              <w:t>.</w:t>
            </w:r>
            <w:r>
              <w:rPr>
                <w:rFonts w:ascii="Garamond" w:hAnsi="Garamond"/>
                <w:lang w:val="en-US"/>
              </w:rPr>
              <w:t>74</w:t>
            </w:r>
          </w:p>
        </w:tc>
      </w:tr>
      <w:tr w:rsidR="001438A0" w:rsidRPr="00D91468" w14:paraId="2043455B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1DFC29E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Uknown or Unassigned</w:t>
            </w:r>
          </w:p>
        </w:tc>
        <w:tc>
          <w:tcPr>
            <w:tcW w:w="815" w:type="dxa"/>
          </w:tcPr>
          <w:p w14:paraId="4039EF1B" w14:textId="647CECAA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8</w:t>
            </w:r>
          </w:p>
        </w:tc>
        <w:tc>
          <w:tcPr>
            <w:tcW w:w="1170" w:type="dxa"/>
          </w:tcPr>
          <w:p w14:paraId="0996B222" w14:textId="5162AF47" w:rsidR="001438A0" w:rsidRPr="00D91468" w:rsidRDefault="006B2DD8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7.</w:t>
            </w:r>
            <w:r w:rsidR="00BF5CFE">
              <w:rPr>
                <w:rFonts w:ascii="Garamond" w:hAnsi="Garamond"/>
                <w:lang w:val="en-US"/>
              </w:rPr>
              <w:t>41</w:t>
            </w:r>
          </w:p>
        </w:tc>
        <w:tc>
          <w:tcPr>
            <w:tcW w:w="520" w:type="dxa"/>
          </w:tcPr>
          <w:p w14:paraId="753C753A" w14:textId="318EA1D7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</w:t>
            </w:r>
          </w:p>
        </w:tc>
        <w:tc>
          <w:tcPr>
            <w:tcW w:w="1095" w:type="dxa"/>
          </w:tcPr>
          <w:p w14:paraId="2B6A18B9" w14:textId="2EF335C1" w:rsidR="001438A0" w:rsidRPr="00D91468" w:rsidRDefault="00BF5CFE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  <w:r w:rsidR="006B2DD8">
              <w:rPr>
                <w:rFonts w:ascii="Garamond" w:hAnsi="Garamond"/>
                <w:lang w:val="en-US"/>
              </w:rPr>
              <w:t>.</w:t>
            </w:r>
            <w:r>
              <w:rPr>
                <w:rFonts w:ascii="Garamond" w:hAnsi="Garamond"/>
                <w:lang w:val="en-US"/>
              </w:rPr>
              <w:t>93</w:t>
            </w:r>
          </w:p>
        </w:tc>
      </w:tr>
    </w:tbl>
    <w:p w14:paraId="4FC866DC" w14:textId="77777777" w:rsidR="001438A0" w:rsidRDefault="001438A0" w:rsidP="001438A0">
      <w:pPr>
        <w:spacing w:line="240" w:lineRule="auto"/>
        <w:rPr>
          <w:rFonts w:ascii="Garamond" w:hAnsi="Garamond"/>
          <w:lang w:val="en-US"/>
        </w:rPr>
      </w:pPr>
    </w:p>
    <w:p w14:paraId="561EE59B" w14:textId="77777777" w:rsidR="001438A0" w:rsidRDefault="001438A0" w:rsidP="001438A0">
      <w:pPr>
        <w:spacing w:line="240" w:lineRule="auto"/>
        <w:rPr>
          <w:rFonts w:ascii="Garamond" w:hAnsi="Garamond"/>
          <w:lang w:val="en-US"/>
        </w:rPr>
      </w:pPr>
    </w:p>
    <w:p w14:paraId="7A5B436C" w14:textId="412A40FD" w:rsidR="001438A0" w:rsidRPr="00D91468" w:rsidRDefault="001438A0" w:rsidP="001438A0">
      <w:pPr>
        <w:spacing w:line="240" w:lineRule="auto"/>
        <w:rPr>
          <w:rFonts w:ascii="Garamond" w:hAnsi="Garamond"/>
          <w:i/>
          <w:iCs/>
          <w:lang w:val="en-US"/>
        </w:rPr>
      </w:pPr>
      <w:r w:rsidRPr="00D91468">
        <w:rPr>
          <w:rFonts w:ascii="Garamond" w:hAnsi="Garamond"/>
          <w:i/>
          <w:iCs/>
          <w:lang w:val="en-US"/>
        </w:rPr>
        <w:t xml:space="preserve">Errors by Reported or Assigned Gender </w:t>
      </w:r>
    </w:p>
    <w:tbl>
      <w:tblPr>
        <w:tblStyle w:val="PlainTable2"/>
        <w:tblW w:w="7105" w:type="dxa"/>
        <w:tblLook w:val="04A0" w:firstRow="1" w:lastRow="0" w:firstColumn="1" w:lastColumn="0" w:noHBand="0" w:noVBand="1"/>
      </w:tblPr>
      <w:tblGrid>
        <w:gridCol w:w="3330"/>
        <w:gridCol w:w="815"/>
        <w:gridCol w:w="1255"/>
        <w:gridCol w:w="520"/>
        <w:gridCol w:w="1185"/>
      </w:tblGrid>
      <w:tr w:rsidR="001438A0" w:rsidRPr="00D91468" w14:paraId="5B3D1D20" w14:textId="77777777" w:rsidTr="00DB0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A367774" w14:textId="77777777" w:rsidR="001438A0" w:rsidRPr="00D91468" w:rsidRDefault="001438A0" w:rsidP="00DB0068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2070" w:type="dxa"/>
            <w:gridSpan w:val="2"/>
          </w:tcPr>
          <w:p w14:paraId="3691624D" w14:textId="77777777" w:rsidR="001438A0" w:rsidRPr="00D91468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 w:rsidRPr="00D91468">
              <w:rPr>
                <w:rFonts w:ascii="Garamond" w:hAnsi="Garamond"/>
                <w:lang w:val="en-US"/>
              </w:rPr>
              <w:t>False Negatives</w:t>
            </w:r>
          </w:p>
        </w:tc>
        <w:tc>
          <w:tcPr>
            <w:tcW w:w="1705" w:type="dxa"/>
            <w:gridSpan w:val="2"/>
          </w:tcPr>
          <w:p w14:paraId="0274F08E" w14:textId="77777777" w:rsidR="001438A0" w:rsidRPr="00D91468" w:rsidRDefault="001438A0" w:rsidP="00DB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 w:rsidRPr="00D91468">
              <w:rPr>
                <w:rFonts w:ascii="Garamond" w:hAnsi="Garamond"/>
                <w:lang w:val="en-US"/>
              </w:rPr>
              <w:t>False Positives</w:t>
            </w:r>
          </w:p>
        </w:tc>
      </w:tr>
      <w:tr w:rsidR="001438A0" w:rsidRPr="00D91468" w14:paraId="5B2E5040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2932E8A" w14:textId="77777777" w:rsidR="001438A0" w:rsidRPr="00D91468" w:rsidRDefault="001438A0" w:rsidP="00DB0068">
            <w:pPr>
              <w:rPr>
                <w:rFonts w:ascii="Garamond" w:hAnsi="Garamond"/>
                <w:lang w:val="en-US"/>
              </w:rPr>
            </w:pPr>
            <w:r w:rsidRPr="00D91468">
              <w:rPr>
                <w:rFonts w:ascii="Garamond" w:hAnsi="Garamond"/>
                <w:lang w:val="en-US"/>
              </w:rPr>
              <w:t>Reported or Assigned Gender</w:t>
            </w:r>
          </w:p>
        </w:tc>
        <w:tc>
          <w:tcPr>
            <w:tcW w:w="815" w:type="dxa"/>
          </w:tcPr>
          <w:p w14:paraId="736D53C6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N</w:t>
            </w:r>
          </w:p>
        </w:tc>
        <w:tc>
          <w:tcPr>
            <w:tcW w:w="1255" w:type="dxa"/>
          </w:tcPr>
          <w:p w14:paraId="4433C57F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Percent</w:t>
            </w:r>
          </w:p>
        </w:tc>
        <w:tc>
          <w:tcPr>
            <w:tcW w:w="520" w:type="dxa"/>
          </w:tcPr>
          <w:p w14:paraId="112C68A4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N</w:t>
            </w:r>
          </w:p>
        </w:tc>
        <w:tc>
          <w:tcPr>
            <w:tcW w:w="1185" w:type="dxa"/>
          </w:tcPr>
          <w:p w14:paraId="6FB70456" w14:textId="77777777" w:rsidR="001438A0" w:rsidRPr="00D91468" w:rsidRDefault="001438A0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Percent</w:t>
            </w:r>
          </w:p>
        </w:tc>
      </w:tr>
      <w:tr w:rsidR="001438A0" w:rsidRPr="00D91468" w14:paraId="213E6676" w14:textId="77777777" w:rsidTr="00DB0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AC98E94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Female</w:t>
            </w:r>
          </w:p>
        </w:tc>
        <w:tc>
          <w:tcPr>
            <w:tcW w:w="815" w:type="dxa"/>
          </w:tcPr>
          <w:p w14:paraId="416F89C0" w14:textId="5D1702F6" w:rsidR="001438A0" w:rsidRPr="00D91468" w:rsidRDefault="00E53D74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8</w:t>
            </w:r>
          </w:p>
        </w:tc>
        <w:tc>
          <w:tcPr>
            <w:tcW w:w="1255" w:type="dxa"/>
          </w:tcPr>
          <w:p w14:paraId="6F045740" w14:textId="68697D2C" w:rsidR="001438A0" w:rsidRPr="00D91468" w:rsidRDefault="00303343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.9</w:t>
            </w:r>
            <w:r w:rsidR="000F1589">
              <w:rPr>
                <w:rFonts w:ascii="Garamond" w:hAnsi="Garamond"/>
                <w:lang w:val="en-US"/>
              </w:rPr>
              <w:t>7</w:t>
            </w:r>
          </w:p>
        </w:tc>
        <w:tc>
          <w:tcPr>
            <w:tcW w:w="520" w:type="dxa"/>
          </w:tcPr>
          <w:p w14:paraId="14941D8D" w14:textId="73C55AD2" w:rsidR="001438A0" w:rsidRPr="00D91468" w:rsidRDefault="000F158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</w:t>
            </w:r>
          </w:p>
        </w:tc>
        <w:tc>
          <w:tcPr>
            <w:tcW w:w="1185" w:type="dxa"/>
          </w:tcPr>
          <w:p w14:paraId="113E61E6" w14:textId="737292D3" w:rsidR="001438A0" w:rsidRPr="00D91468" w:rsidRDefault="000F1589" w:rsidP="00DB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</w:t>
            </w:r>
            <w:r w:rsidR="00303343">
              <w:rPr>
                <w:rFonts w:ascii="Garamond" w:hAnsi="Garamond"/>
                <w:lang w:val="en-US"/>
              </w:rPr>
              <w:t>.</w:t>
            </w:r>
            <w:r>
              <w:rPr>
                <w:rFonts w:ascii="Garamond" w:hAnsi="Garamond"/>
                <w:lang w:val="en-US"/>
              </w:rPr>
              <w:t>12</w:t>
            </w:r>
          </w:p>
        </w:tc>
      </w:tr>
      <w:tr w:rsidR="001438A0" w:rsidRPr="00D91468" w14:paraId="72E5EDC8" w14:textId="77777777" w:rsidTr="00DB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1ED6F4B" w14:textId="77777777" w:rsidR="001438A0" w:rsidRPr="00D91468" w:rsidRDefault="001438A0" w:rsidP="00DB0068">
            <w:pPr>
              <w:rPr>
                <w:rFonts w:ascii="Garamond" w:hAnsi="Garamond"/>
                <w:i/>
                <w:iCs/>
                <w:lang w:val="en-US"/>
              </w:rPr>
            </w:pPr>
            <w:r w:rsidRPr="00D91468">
              <w:rPr>
                <w:rFonts w:ascii="Garamond" w:hAnsi="Garamond"/>
                <w:i/>
                <w:iCs/>
                <w:lang w:val="en-US"/>
              </w:rPr>
              <w:t>Male</w:t>
            </w:r>
          </w:p>
        </w:tc>
        <w:tc>
          <w:tcPr>
            <w:tcW w:w="815" w:type="dxa"/>
          </w:tcPr>
          <w:p w14:paraId="3CD37374" w14:textId="727DCE99" w:rsidR="001438A0" w:rsidRPr="00D91468" w:rsidRDefault="00586AE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</w:t>
            </w:r>
            <w:r w:rsidR="000F1589">
              <w:rPr>
                <w:rFonts w:ascii="Garamond" w:hAnsi="Garamond"/>
                <w:lang w:val="en-US"/>
              </w:rPr>
              <w:t>6</w:t>
            </w:r>
          </w:p>
        </w:tc>
        <w:tc>
          <w:tcPr>
            <w:tcW w:w="1255" w:type="dxa"/>
          </w:tcPr>
          <w:p w14:paraId="1700EF80" w14:textId="4414C9D6" w:rsidR="001438A0" w:rsidRPr="00D91468" w:rsidRDefault="00303343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1</w:t>
            </w:r>
            <w:r w:rsidR="00415DA7">
              <w:rPr>
                <w:rFonts w:ascii="Garamond" w:hAnsi="Garamond"/>
                <w:lang w:val="en-US"/>
              </w:rPr>
              <w:t>.</w:t>
            </w:r>
            <w:r w:rsidR="000F1589">
              <w:rPr>
                <w:rFonts w:ascii="Garamond" w:hAnsi="Garamond"/>
                <w:lang w:val="en-US"/>
              </w:rPr>
              <w:t>4</w:t>
            </w:r>
          </w:p>
        </w:tc>
        <w:tc>
          <w:tcPr>
            <w:tcW w:w="520" w:type="dxa"/>
          </w:tcPr>
          <w:p w14:paraId="19F0CA7C" w14:textId="3FB5CC6A" w:rsidR="001438A0" w:rsidRPr="00D91468" w:rsidRDefault="000F158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5</w:t>
            </w:r>
          </w:p>
        </w:tc>
        <w:tc>
          <w:tcPr>
            <w:tcW w:w="1185" w:type="dxa"/>
          </w:tcPr>
          <w:p w14:paraId="4594A760" w14:textId="4DC47036" w:rsidR="001438A0" w:rsidRPr="00D91468" w:rsidRDefault="000F1589" w:rsidP="00DB0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</w:t>
            </w:r>
            <w:r w:rsidR="00303343">
              <w:rPr>
                <w:rFonts w:ascii="Garamond" w:hAnsi="Garamond"/>
                <w:lang w:val="en-US"/>
              </w:rPr>
              <w:t>.</w:t>
            </w:r>
            <w:r>
              <w:rPr>
                <w:rFonts w:ascii="Garamond" w:hAnsi="Garamond"/>
                <w:lang w:val="en-US"/>
              </w:rPr>
              <w:t>15</w:t>
            </w:r>
          </w:p>
        </w:tc>
      </w:tr>
    </w:tbl>
    <w:p w14:paraId="577646D4" w14:textId="46378702" w:rsidR="008B73A3" w:rsidRDefault="008B73A3" w:rsidP="00FE4B2A">
      <w:pPr>
        <w:rPr>
          <w:rFonts w:ascii="Garamond" w:hAnsi="Garamond"/>
          <w:b/>
          <w:bCs/>
        </w:rPr>
      </w:pPr>
    </w:p>
    <w:sectPr w:rsidR="008B73A3" w:rsidSect="0038287E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14E2" w14:textId="77777777" w:rsidR="00AD4937" w:rsidRDefault="00AD4937" w:rsidP="00FB5665">
      <w:pPr>
        <w:spacing w:line="240" w:lineRule="auto"/>
      </w:pPr>
      <w:r>
        <w:separator/>
      </w:r>
    </w:p>
  </w:endnote>
  <w:endnote w:type="continuationSeparator" w:id="0">
    <w:p w14:paraId="58E2FE26" w14:textId="77777777" w:rsidR="00AD4937" w:rsidRDefault="00AD4937" w:rsidP="00FB56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351251"/>
      <w:docPartObj>
        <w:docPartGallery w:val="Page Numbers (Bottom of Page)"/>
        <w:docPartUnique/>
      </w:docPartObj>
    </w:sdtPr>
    <w:sdtEndPr>
      <w:rPr>
        <w:rFonts w:ascii="Garamond" w:hAnsi="Garamond"/>
        <w:noProof/>
      </w:rPr>
    </w:sdtEndPr>
    <w:sdtContent>
      <w:p w14:paraId="328D560D" w14:textId="41848D7A" w:rsidR="00FB5665" w:rsidRPr="00FB5665" w:rsidRDefault="00FB5665">
        <w:pPr>
          <w:pStyle w:val="Footer"/>
          <w:jc w:val="center"/>
          <w:rPr>
            <w:rFonts w:ascii="Garamond" w:hAnsi="Garamond"/>
          </w:rPr>
        </w:pPr>
        <w:r w:rsidRPr="00FB5665">
          <w:rPr>
            <w:rFonts w:ascii="Garamond" w:hAnsi="Garamond"/>
          </w:rPr>
          <w:fldChar w:fldCharType="begin"/>
        </w:r>
        <w:r w:rsidRPr="00FB5665">
          <w:rPr>
            <w:rFonts w:ascii="Garamond" w:hAnsi="Garamond"/>
          </w:rPr>
          <w:instrText xml:space="preserve"> PAGE   \* MERGEFORMAT </w:instrText>
        </w:r>
        <w:r w:rsidRPr="00FB5665">
          <w:rPr>
            <w:rFonts w:ascii="Garamond" w:hAnsi="Garamond"/>
          </w:rPr>
          <w:fldChar w:fldCharType="separate"/>
        </w:r>
        <w:r w:rsidRPr="00FB5665">
          <w:rPr>
            <w:rFonts w:ascii="Garamond" w:hAnsi="Garamond"/>
            <w:noProof/>
          </w:rPr>
          <w:t>2</w:t>
        </w:r>
        <w:r w:rsidRPr="00FB5665">
          <w:rPr>
            <w:rFonts w:ascii="Garamond" w:hAnsi="Garamond"/>
            <w:noProof/>
          </w:rPr>
          <w:fldChar w:fldCharType="end"/>
        </w:r>
      </w:p>
    </w:sdtContent>
  </w:sdt>
  <w:p w14:paraId="5735417E" w14:textId="77777777" w:rsidR="00FB5665" w:rsidRDefault="00FB56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4B9C3" w14:textId="7C615A56" w:rsidR="003F4187" w:rsidRDefault="003F4187">
    <w:pPr>
      <w:pStyle w:val="Footer"/>
      <w:jc w:val="center"/>
    </w:pPr>
  </w:p>
  <w:p w14:paraId="48AE8B24" w14:textId="77777777" w:rsidR="003F4187" w:rsidRDefault="003F4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876DD" w14:textId="77777777" w:rsidR="00AD4937" w:rsidRDefault="00AD4937" w:rsidP="00FB5665">
      <w:pPr>
        <w:spacing w:line="240" w:lineRule="auto"/>
      </w:pPr>
      <w:r>
        <w:separator/>
      </w:r>
    </w:p>
  </w:footnote>
  <w:footnote w:type="continuationSeparator" w:id="0">
    <w:p w14:paraId="75AC62BE" w14:textId="77777777" w:rsidR="00AD4937" w:rsidRDefault="00AD4937" w:rsidP="00FB56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7C85E" w14:textId="125AC5B0" w:rsidR="00FB5665" w:rsidRDefault="00FB5665" w:rsidP="00FB5665">
    <w:pPr>
      <w:pStyle w:val="Header"/>
      <w:jc w:val="right"/>
    </w:pPr>
    <w:r>
      <w:rPr>
        <w:rFonts w:ascii="Garamond" w:hAnsi="Garamond"/>
      </w:rPr>
      <w:t xml:space="preserve">An ML framework </w:t>
    </w:r>
    <w:r w:rsidRPr="001B78D2">
      <w:rPr>
        <w:rFonts w:ascii="Garamond" w:hAnsi="Garamond"/>
      </w:rPr>
      <w:t>for</w:t>
    </w:r>
    <w:r>
      <w:rPr>
        <w:rFonts w:ascii="Garamond" w:hAnsi="Garamond"/>
      </w:rPr>
      <w:t xml:space="preserve"> overdose</w:t>
    </w:r>
    <w:r w:rsidRPr="001B78D2">
      <w:rPr>
        <w:rFonts w:ascii="Garamond" w:hAnsi="Garamond"/>
      </w:rPr>
      <w:t xml:space="preserve"> surveill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55D34"/>
    <w:multiLevelType w:val="hybridMultilevel"/>
    <w:tmpl w:val="BE9AA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B5611"/>
    <w:multiLevelType w:val="hybridMultilevel"/>
    <w:tmpl w:val="0624C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775AE"/>
    <w:multiLevelType w:val="multilevel"/>
    <w:tmpl w:val="B4607D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CF668C"/>
    <w:multiLevelType w:val="multilevel"/>
    <w:tmpl w:val="999ED6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C6B2D06"/>
    <w:multiLevelType w:val="hybridMultilevel"/>
    <w:tmpl w:val="0624CD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F81D74"/>
    <w:multiLevelType w:val="hybridMultilevel"/>
    <w:tmpl w:val="93661C50"/>
    <w:lvl w:ilvl="0" w:tplc="C3EAA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F968DF"/>
    <w:multiLevelType w:val="multilevel"/>
    <w:tmpl w:val="EDD0DA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34838201">
    <w:abstractNumId w:val="3"/>
  </w:num>
  <w:num w:numId="2" w16cid:durableId="1447582393">
    <w:abstractNumId w:val="2"/>
  </w:num>
  <w:num w:numId="3" w16cid:durableId="1616862584">
    <w:abstractNumId w:val="6"/>
  </w:num>
  <w:num w:numId="4" w16cid:durableId="234780762">
    <w:abstractNumId w:val="5"/>
  </w:num>
  <w:num w:numId="5" w16cid:durableId="1463772490">
    <w:abstractNumId w:val="1"/>
  </w:num>
  <w:num w:numId="6" w16cid:durableId="936451160">
    <w:abstractNumId w:val="4"/>
  </w:num>
  <w:num w:numId="7" w16cid:durableId="195424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xNjEzNDY0MrKwsDRV0lEKTi0uzszPAykwrAUAdkwXxiwAAAA="/>
  </w:docVars>
  <w:rsids>
    <w:rsidRoot w:val="007A0FEF"/>
    <w:rsid w:val="00010160"/>
    <w:rsid w:val="0003758C"/>
    <w:rsid w:val="000446EC"/>
    <w:rsid w:val="00072BBA"/>
    <w:rsid w:val="000D3DC9"/>
    <w:rsid w:val="000E1B17"/>
    <w:rsid w:val="000F1589"/>
    <w:rsid w:val="000F4B69"/>
    <w:rsid w:val="00101EF6"/>
    <w:rsid w:val="00106E9D"/>
    <w:rsid w:val="001108D6"/>
    <w:rsid w:val="00126F71"/>
    <w:rsid w:val="001438A0"/>
    <w:rsid w:val="00196D55"/>
    <w:rsid w:val="001B78D2"/>
    <w:rsid w:val="001D0E32"/>
    <w:rsid w:val="00214428"/>
    <w:rsid w:val="00214CDC"/>
    <w:rsid w:val="002302CD"/>
    <w:rsid w:val="00235091"/>
    <w:rsid w:val="00274E3F"/>
    <w:rsid w:val="002850E5"/>
    <w:rsid w:val="00286AD2"/>
    <w:rsid w:val="002A5B09"/>
    <w:rsid w:val="002B4CC7"/>
    <w:rsid w:val="002D0A42"/>
    <w:rsid w:val="002F4251"/>
    <w:rsid w:val="00303343"/>
    <w:rsid w:val="00305190"/>
    <w:rsid w:val="00341D0A"/>
    <w:rsid w:val="0038287E"/>
    <w:rsid w:val="003831D3"/>
    <w:rsid w:val="003920F9"/>
    <w:rsid w:val="003D15F2"/>
    <w:rsid w:val="003F4187"/>
    <w:rsid w:val="00411287"/>
    <w:rsid w:val="00411D04"/>
    <w:rsid w:val="00415DA7"/>
    <w:rsid w:val="0044053F"/>
    <w:rsid w:val="0045107A"/>
    <w:rsid w:val="0046290A"/>
    <w:rsid w:val="00466056"/>
    <w:rsid w:val="00472A4B"/>
    <w:rsid w:val="00477F18"/>
    <w:rsid w:val="004A2777"/>
    <w:rsid w:val="004B6099"/>
    <w:rsid w:val="004C560F"/>
    <w:rsid w:val="004E26B2"/>
    <w:rsid w:val="00501D76"/>
    <w:rsid w:val="00521316"/>
    <w:rsid w:val="00521703"/>
    <w:rsid w:val="005605A8"/>
    <w:rsid w:val="00573FEC"/>
    <w:rsid w:val="00574ED4"/>
    <w:rsid w:val="00586AE9"/>
    <w:rsid w:val="005E7C05"/>
    <w:rsid w:val="00604F71"/>
    <w:rsid w:val="00617445"/>
    <w:rsid w:val="006627DD"/>
    <w:rsid w:val="00684660"/>
    <w:rsid w:val="00687CFC"/>
    <w:rsid w:val="0069238F"/>
    <w:rsid w:val="0069760B"/>
    <w:rsid w:val="006B2DD8"/>
    <w:rsid w:val="006B7A64"/>
    <w:rsid w:val="006D4B90"/>
    <w:rsid w:val="006F3D0D"/>
    <w:rsid w:val="0070499B"/>
    <w:rsid w:val="007240B2"/>
    <w:rsid w:val="00734E1A"/>
    <w:rsid w:val="007802F0"/>
    <w:rsid w:val="00786F66"/>
    <w:rsid w:val="00793707"/>
    <w:rsid w:val="007A0FEF"/>
    <w:rsid w:val="00816837"/>
    <w:rsid w:val="00825466"/>
    <w:rsid w:val="00835333"/>
    <w:rsid w:val="00844D60"/>
    <w:rsid w:val="008519BE"/>
    <w:rsid w:val="0085785D"/>
    <w:rsid w:val="0086189C"/>
    <w:rsid w:val="0087213C"/>
    <w:rsid w:val="00872148"/>
    <w:rsid w:val="008A4C4D"/>
    <w:rsid w:val="008B73A3"/>
    <w:rsid w:val="008D2C5F"/>
    <w:rsid w:val="009166F9"/>
    <w:rsid w:val="0092719A"/>
    <w:rsid w:val="0093596B"/>
    <w:rsid w:val="00983E6D"/>
    <w:rsid w:val="009A1039"/>
    <w:rsid w:val="009A6A2F"/>
    <w:rsid w:val="009A6E1C"/>
    <w:rsid w:val="009B6A3E"/>
    <w:rsid w:val="00A14C36"/>
    <w:rsid w:val="00A24234"/>
    <w:rsid w:val="00A27B28"/>
    <w:rsid w:val="00A34A67"/>
    <w:rsid w:val="00AD0169"/>
    <w:rsid w:val="00AD4937"/>
    <w:rsid w:val="00AE170D"/>
    <w:rsid w:val="00AE3DD3"/>
    <w:rsid w:val="00AE6534"/>
    <w:rsid w:val="00B306CD"/>
    <w:rsid w:val="00B35C90"/>
    <w:rsid w:val="00B40D56"/>
    <w:rsid w:val="00B67E6E"/>
    <w:rsid w:val="00B7022B"/>
    <w:rsid w:val="00B70D4E"/>
    <w:rsid w:val="00B850DF"/>
    <w:rsid w:val="00B97ADE"/>
    <w:rsid w:val="00B97C9F"/>
    <w:rsid w:val="00BA42AA"/>
    <w:rsid w:val="00BA6C1E"/>
    <w:rsid w:val="00BA7C47"/>
    <w:rsid w:val="00BB1BBD"/>
    <w:rsid w:val="00BD4192"/>
    <w:rsid w:val="00BE7222"/>
    <w:rsid w:val="00BF5CFE"/>
    <w:rsid w:val="00C00753"/>
    <w:rsid w:val="00C06626"/>
    <w:rsid w:val="00C06FA5"/>
    <w:rsid w:val="00C130A5"/>
    <w:rsid w:val="00C138FB"/>
    <w:rsid w:val="00C21737"/>
    <w:rsid w:val="00C23C98"/>
    <w:rsid w:val="00C354F1"/>
    <w:rsid w:val="00C924D4"/>
    <w:rsid w:val="00CB40BC"/>
    <w:rsid w:val="00CE09EE"/>
    <w:rsid w:val="00D228E0"/>
    <w:rsid w:val="00D250DA"/>
    <w:rsid w:val="00D3581C"/>
    <w:rsid w:val="00D478BE"/>
    <w:rsid w:val="00D501F8"/>
    <w:rsid w:val="00D5505B"/>
    <w:rsid w:val="00D61998"/>
    <w:rsid w:val="00D63328"/>
    <w:rsid w:val="00D72591"/>
    <w:rsid w:val="00D762FE"/>
    <w:rsid w:val="00D91468"/>
    <w:rsid w:val="00DB71C4"/>
    <w:rsid w:val="00DC254B"/>
    <w:rsid w:val="00DC44D6"/>
    <w:rsid w:val="00DD54D7"/>
    <w:rsid w:val="00DD6D1E"/>
    <w:rsid w:val="00DE6659"/>
    <w:rsid w:val="00DF2408"/>
    <w:rsid w:val="00E00524"/>
    <w:rsid w:val="00E14353"/>
    <w:rsid w:val="00E1484B"/>
    <w:rsid w:val="00E43824"/>
    <w:rsid w:val="00E47080"/>
    <w:rsid w:val="00E47D65"/>
    <w:rsid w:val="00E5323D"/>
    <w:rsid w:val="00E53D74"/>
    <w:rsid w:val="00E56444"/>
    <w:rsid w:val="00E74297"/>
    <w:rsid w:val="00E81DBA"/>
    <w:rsid w:val="00E83D04"/>
    <w:rsid w:val="00EA5D34"/>
    <w:rsid w:val="00EB642D"/>
    <w:rsid w:val="00EE3F77"/>
    <w:rsid w:val="00EF5D97"/>
    <w:rsid w:val="00F20ACF"/>
    <w:rsid w:val="00F66FC8"/>
    <w:rsid w:val="00F847C3"/>
    <w:rsid w:val="00F84D1C"/>
    <w:rsid w:val="00FA7436"/>
    <w:rsid w:val="00FB5665"/>
    <w:rsid w:val="00FE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C6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A42AA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3758C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34E1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4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4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7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7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7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32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Revision">
    <w:name w:val="Revision"/>
    <w:hidden/>
    <w:uiPriority w:val="99"/>
    <w:semiHidden/>
    <w:rsid w:val="00DF240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56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665"/>
  </w:style>
  <w:style w:type="paragraph" w:styleId="Footer">
    <w:name w:val="footer"/>
    <w:basedOn w:val="Normal"/>
    <w:link w:val="FooterChar"/>
    <w:uiPriority w:val="99"/>
    <w:unhideWhenUsed/>
    <w:rsid w:val="00FB56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665"/>
  </w:style>
  <w:style w:type="character" w:styleId="Hyperlink">
    <w:name w:val="Hyperlink"/>
    <w:basedOn w:val="DefaultParagraphFont"/>
    <w:uiPriority w:val="99"/>
    <w:unhideWhenUsed/>
    <w:rsid w:val="00D5505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0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2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094F4-2E9E-4C07-911B-076F8B463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28T14:42:00Z</dcterms:created>
  <dcterms:modified xsi:type="dcterms:W3CDTF">2023-09-18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j9ZMpXl7","zoteroVersion":"6.0.15","dataVersion":4}</vt:lpwstr>
  </property>
</Properties>
</file>